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FD0B0F">
      <w:pPr>
        <w:pStyle w:val="6"/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Figur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Legends</w:t>
      </w:r>
    </w:p>
    <w:p w14:paraId="7CDF6F8E">
      <w:pPr>
        <w:pStyle w:val="6"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Figure 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Vascular smooth muscle cells (VSMCs) in atherosclerosis (AS) simultaneously display signs of senescence.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: Molecular structure of TZ. B: Analysis of TZ purity using mass spectrometry. 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: Dot plots displaying the expression of representative marker genes with an AUC cutoff of ≥ 0.8 for each cell type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D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The violin plo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illustrating the variation in levels of 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</w:rPr>
        <w:t>AP-1/ATF family transcription factor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across different cell types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: Immunofluorescent images of p21 (red), 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red), OPN (red)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α-SMA (green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nuclei (blue)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i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human carotid arterie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(scale ba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= 20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Error bars represent mean ± standard deviation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unpaired t-tes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were used to compare dat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01.</w:t>
      </w:r>
    </w:p>
    <w:p w14:paraId="4575AF11">
      <w:pPr>
        <w:pStyle w:val="7"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2DD07E7E">
      <w:pPr>
        <w:pStyle w:val="7"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Figure S2: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Vascular smooth muscle cells (VSMCs) in atherosclerosis (AS)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exhibit cellular senescence and reduced ATF3 expressio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A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Immunofluorescent images of ATF3 (red)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α-SMA (green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nuclei (blue)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PO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-/-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mic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aort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(scale ba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= 20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: Immunofluorescent images of p53 (red), p21 (red), 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red), OPN (red)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α-SMA (green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nuclei (blue)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PO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-/-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mic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aort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(scale ba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= 20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qPCR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analysis 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p53, p2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, and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tf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expression in aortic tissues from mice across age group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(n = 5)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D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Western blot analysis of p53, p21, and ATF3 expression in aortic tissues from mice across age group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(n = 5)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: At different time periods, qPCR analysis 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Atf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mRNA expression in VSMC specifically knock down ATF3 mice carotid arteries (n = 5)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: At different time periods, western blot analysis of ATF3 expression in VSMC specifically knock down ATF3 mice carotid arteries (n = 5)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Error bars represent mean ± standard deviation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unpaired t-tes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(A,B)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one-way ANOV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(C-F)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were used to compare dat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01.</w:t>
      </w:r>
    </w:p>
    <w:p w14:paraId="2A4526C7">
      <w:pPr>
        <w:pStyle w:val="7"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2A13DCC0">
      <w:pPr>
        <w:pStyle w:val="7"/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pecific knockdown of ATF3 in ApoE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superscript"/>
        </w:rPr>
        <w:t xml:space="preserve">-/-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mice VSMCs exacerbates cellular senescence and atherosclerosis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: At different time periods, IF imaging of ATF3 (red), α-SMA (green), and nuclei (blue) in VSMC specifically knock down ATF3 mice carotid arteries (scale bars = 20 μm; n = 5)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B: Oil Red O staining of aortic root sections of SAMR1 and SAMP8 mic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(scale bars =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0 μm; n = 5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. C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qPCR analysis 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Il-6, Vcam-1 and Tn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mRNA expression i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SAMR1 and SAMP8 mice (n=5).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: EVG staining and TEM of mouse aortas (scale bars, 50 μm, 100 μm, 1 μm, and 500 nm). EF: elastic fiber, CF: collagen fiber; arrows indicate areas of collagen fiber disarray (n = 5)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: Western blot analysis of SM22α and OPN expression in ApoE-/- mice aortas (n = 5)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: IF imaging of SM22α (red), OPN (red), α-SMA (green), and nuclei (blue) in ApoE-/- mice aortas (scale bars = 20 μm; n = 5). Error bars represent mean ± standard deviation. The unpaired t-test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(A-C)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one-way ANOV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(D-F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were used to compare data; *p &lt; 0.05, **p &lt; 0.01, ***p &lt; 0.001.</w:t>
      </w:r>
    </w:p>
    <w:p w14:paraId="2F78D76A">
      <w:pPr>
        <w:pStyle w:val="7"/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</w:pPr>
    </w:p>
    <w:p w14:paraId="7F21874D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Figure S4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Knockdown of ATF3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in VSMCs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leads to reduced ATG7 protein levels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: Feature plot illustrating the expression distribution of ATF3 and ATG7 in VSMCs. B: Scatter plot illustrating the correlation between ATG7 and ATF3 expression levels. C–K: Silencing ATF3 using siRNA transfection in VSMCs. C: qPCR analysi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Atf3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mRNA expression in VSMCs (n = 3). D: Western blot analysis of ATF3 expression in VSMCs (n = 3). C–F: Immunofluorescent staining of ATF3 (red) and nuclei (blue) in VSMC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μ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n = 3). G: qPCR analysi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Atg7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mRNA expression levels in VSMCs (n = 3). H: Western blot analysis of SQSTM1 and ATG7 expression in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VSMC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n = 3). I: Western blot analysis of LC3B-II/LC3B-I in VSMCs. VSMCs treated with BafA1 (100 nM) for 6 h were used as a positive control for impaired autophagic flux (n = 3). J–K: Silencing ATF3 using siRNA transfection in VSMCs. L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Quantification of the affinity between ATG7 and ATF3 interaction using SPR analysis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Error bars represent mean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±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standard deviation. The Mann–Whitney U-test (C–E, G, I) and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Kruska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–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Walli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test (K) were performed to compare data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1.</w:t>
      </w:r>
    </w:p>
    <w:p w14:paraId="17DA3296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2AD78584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Figure S5: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TG7 facilitates nuclear translocation of ATF3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: qPCR analysi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Atg7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mRNA expression in VSMCs (n = 3). B: Immunofluorescent staining of ATG7 (red) and nuclei (blue) in VSMC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μ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n = 3). C-D: Western blot analysis of ATG7 expression in VSMCs (n = 3). E-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Based on nuclear-cytoplasmic fractionation assays, overexpression of ATG7 was confirmed to promote increased nuclear translocation of ATF3 (n=3). G: Fluorescence analysis of ATF3 and ATG7 distribution in the nucleus and cytoplasm (scale bars, 20 μm; n = 3)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rror bars represent the mean ± standard deviation. The Mann–Whitney U-test was performed to compare data; **p &lt; 0.01.</w:t>
      </w:r>
    </w:p>
    <w:p w14:paraId="581D98F2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7E77C216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Figure S6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Z disrupts the stability of the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  <w:lang w:val="en-US" w:eastAsia="zh-CN"/>
        </w:rPr>
        <w:t xml:space="preserve"> Atf3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mRNA-YTHDF2 complex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: Structural backbone Rg variations from molecular dynamics simulations. B: Structural backbone RMSF variations from molecular dynamics simulations. C: Free energy landscape of the complex. D: MM-PBSA-derived binding free energy values.</w:t>
      </w:r>
    </w:p>
    <w:p w14:paraId="3C0B6C91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149EFEAD">
      <w:pPr>
        <w:pStyle w:val="6"/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Figure S7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Z does not affect ATF3 mRNA stability i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ndothelial cells (ECs) and induces alterations in the ATF3 signaling pathwa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in VSMC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: The effect of TZ on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Atf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mRNA expression levels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 was examined by qPCR (n = 3). B: TZ has no effect on the half-life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Atf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mRNA in ECs (n = 3)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: Relative m6A methylation abundance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Atf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mRNA at 1627 site measured by the SELECT method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in ECs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(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= 3). D: Dot plot of the GO pathway enrichment analysis of differentially expressed genes between SAMP8 and SAMP8+TZ group. E: qPCR analysis of 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</w:rPr>
        <w:t>AP-1/ATF family transcription factor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mRNA expression levels in between SAMP8 and SAMP8+TZ group (n = 5)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The unpaired t-test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) and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Kruska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–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Walli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test (A-C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were used to compare data; *p &lt; 0.05, **p &lt; 0.01, ***p &lt; 0.001.</w:t>
      </w:r>
    </w:p>
    <w:p w14:paraId="2E065781">
      <w:pPr>
        <w:pStyle w:val="6"/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4DA19DB6">
      <w:pPr>
        <w:pStyle w:val="6"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Figure S8: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TZ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improv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VSMC senescenc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and phenotypic transition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in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AMP8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>mice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: Hematoxylin and eosin staining of mouse livers and kidney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(scale bars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5 m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B, 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B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DBP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in SAMR1 mice and SAMP8 mice after three months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Z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 oral administr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Z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/>
        </w:rPr>
        <w:t>20 μg/k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Z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2: 6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/>
        </w:rPr>
        <w:t>0 μg/k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Z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3: 18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/>
        </w:rPr>
        <w:t>0 μg/k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n = 6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–H: qPCR analysis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Atf3, p53, p2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/>
          <w:color w:val="auto"/>
          <w:sz w:val="24"/>
          <w:szCs w:val="24"/>
          <w:highlight w:val="none"/>
          <w:lang w:val="en-US" w:eastAsia="zh-CN"/>
        </w:rPr>
        <w:t>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Op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n = 5). I–K: Western blot analysis of 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OPN expression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mouse aort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L: Immunofluorescent images of 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red)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α-SMA (green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nuclei (blue)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mouse aort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(scale ba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= 20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. Error bars represent mean ± standard deviation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he one-way ANOV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w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used to compare dat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01.</w:t>
      </w:r>
    </w:p>
    <w:p w14:paraId="5181C489">
      <w:pPr>
        <w:pStyle w:val="6"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4715CB40">
      <w:pPr>
        <w:pStyle w:val="6"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Figure 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TZ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improv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VSMC phenotypic transition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in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AMP8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>mice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Immunofluorescent images of OPN (red)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α-SMA (green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nuclei (blue)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mouse aort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(scale ba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= 20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. B: HE staining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EVG staining and TEM of mouse aortas (scale bars, 50 μm, 100 μm, 1 μm, and 500 nm). EF: elastic fiber, CF: collagen fiber; arrows indicate areas of collagen fiber disarray (n = 5)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Error bars represent mean ± standard deviation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he one-way ANOV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was performed to compare data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01.</w:t>
      </w:r>
    </w:p>
    <w:p w14:paraId="7E173424">
      <w:pPr>
        <w:pStyle w:val="6"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73728B95">
      <w:pPr>
        <w:pStyle w:val="6"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0: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Z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revers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VSMC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  <w:t>senescenc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and phenotype conversio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via ATF3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: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mmunofluorescent staining of ATF3 (red)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α-SMA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ink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CD31(orange)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nuclei (blue)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mouse aort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(scale ba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= 20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n = 5). B: Hematoxylin and eosin staining of mouse livers and kidney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(scale bars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5 m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C: qPCR analysis of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 xml:space="preserve"> p53, p2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/>
          <w:color w:val="auto"/>
          <w:sz w:val="24"/>
          <w:szCs w:val="24"/>
          <w:highlight w:val="none"/>
          <w:lang w:val="en-US" w:eastAsia="zh-CN"/>
        </w:rPr>
        <w:t>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Op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n = 5). D: Western blot analysis of 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OPN expression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mouse aort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E: Immunofluorescent images of 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red), OPN (red)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α-SMA (green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nuclei (blue)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mouse aort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(scale ba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= 20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n = 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. Error bars represent mean ± standard deviation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he one-way ANOV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w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used to compare dat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01.</w:t>
      </w:r>
    </w:p>
    <w:p w14:paraId="370BE167">
      <w:pPr>
        <w:pStyle w:val="6"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0658EF51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Figure S11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Knockdown of ATF3 reverses the anti-senescence activity of TZ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in VSMCs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: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SA-β-gal staining of VSMC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50 μ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n = 3). B–C: qPCR analysi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 xml:space="preserve">p53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 xml:space="preserve">p21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mRNA expression levels in VSMCs (n = 3). D: Western blot analysis of p53 and p21 expression in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VSMC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n = 3). E–F: qPCR analysis of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  <w:highlight w:val="none"/>
          <w:lang w:val="en-US" w:eastAsia="zh-CN"/>
        </w:rPr>
        <w:t xml:space="preserve">Sm22α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(M) and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 xml:space="preserve">Opn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(N) mRNA expression levels in VSMCs (n = 3). G: Western blot analysis of SM2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, and OPN expression in VSMCs (n = 3). H: Immunofluorescent staining of SM2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α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red), OPN (red) and nuclei (blue) in VSMC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μ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n = 3). Error bars represent mean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±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standard deviation. The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Kruska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–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Walli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test was performed to compare data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1.</w:t>
      </w:r>
    </w:p>
    <w:p w14:paraId="4FD0E747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00EAFE64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Figure S12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Z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improves autophag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n an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TF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>3 dependent manner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: qPCR analysi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 xml:space="preserve">Atg7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mRNA expression levels in VSMCs (n = 3). B–D: Western blot analysis of SQSTM1 and ATG7 in VSMCs (n = 3). E–F: Western blot analysis of LC3B-II/LC3B-I in VSMCs. VSMCs treated with BafA1 (100 nM) for 6 h were used as a positive control for impaired autophagic flux (n = 3). G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: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TEM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observation of autophagic phenomena in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VSMC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, with arrows indicating autophagosomes or autolysosom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μm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500 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n = 3). H: Fluorescence analysis of VSMCs transfected with mCherry-GFP-LC3 reporter (n = 3); red: autophagosomes, yellow: autolysosome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0 μm)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Error bars represent mean ± standard deviation. The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Kruska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–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Walli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test was performed to compare data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1.</w:t>
      </w:r>
    </w:p>
    <w:p w14:paraId="2843DF75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19645420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Figure S13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he anti-senescent effect of TZ is mediated via autophagy activation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SA-β-gal staining of VSMC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(scale ba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50 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 n = 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)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–E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qPCR analysis of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 xml:space="preserve"> p53, p2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/>
          <w:color w:val="auto"/>
          <w:sz w:val="24"/>
          <w:szCs w:val="24"/>
          <w:highlight w:val="none"/>
          <w:lang w:val="en-US" w:eastAsia="zh-CN"/>
        </w:rPr>
        <w:t>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Op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n VSMC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(n = 3). F–G: Western blot analysis of p53, p21, SM2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α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OPN expression in VSMCs (n = 3). H–I: Immunofluorescent staining of SM2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red), OPN (red), and nuclei (blue) in VSMC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μ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n = 3). Error bars represent mean ± standard deviation. The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Kruska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–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Walli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test was performed to compare data;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1.</w:t>
      </w:r>
    </w:p>
    <w:p w14:paraId="6C087E37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4656F51E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Figure S14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he anti-senescent efficacy of TZ requires functional autophagy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SA-β-gal staining of VSMC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(scale ba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50 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 n = 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)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–E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qPCR analysis of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 xml:space="preserve"> p53, p2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/>
          <w:color w:val="auto"/>
          <w:sz w:val="24"/>
          <w:szCs w:val="24"/>
          <w:highlight w:val="none"/>
          <w:lang w:val="en-US" w:eastAsia="zh-CN"/>
        </w:rPr>
        <w:t>Sm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Op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n VSMC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(n = 3). F–G: Western blot analysis of p53, p21, SM2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α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OPN expression in VSMCs (n = 3). H–I: Immunofluorescent staining of SM2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red), OPN (red), and nuclei (blue) in VSMC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μ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n = 3). Error bars represent mean ± standard deviation. The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Kruska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–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Walli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test was performed to compare data;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1.</w:t>
      </w:r>
    </w:p>
    <w:p w14:paraId="3934FCDD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19794435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Figure S15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Z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improv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VSMC senescenc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and age-related phenotypes in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PO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-/-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>mice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–C: qPCR analysis of Atf3,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p53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p2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mRNA expression levels in mouse carotid arteries (n = 5). D–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EVG staining of mouse aortas (scale bars, 50 μm, 100 μm)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: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BP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nd DBP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in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APO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-/-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mice after three months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Z. H–I: qPCR analysis of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  <w:highlight w:val="none"/>
          <w:lang w:val="en-US" w:eastAsia="zh-CN"/>
        </w:rPr>
        <w:t xml:space="preserve">Sm22α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Op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mRNA expression levels in mouse carotid arteries (n = 5). J–K: Western blot analysis of SM2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OPN expression in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mouse aorta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n = 5). L–M: Immunofluorescent staining of SM2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α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red), OPN (red)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α-SMA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ree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nd nuclei (blue) in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mouse aorta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μ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n = 5). Error bars represent mean ± standard deviation. The one-way ANOVA was performed to compare data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1.</w:t>
      </w:r>
    </w:p>
    <w:p w14:paraId="2522EB39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3AADEF65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Figure S16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Z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mprove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therosclerosi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by modulating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TF3 activity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: qPCR analysi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Atg7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mRNA expression levels in APO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-/-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mice carotid arteries (n = 5). B: Immunofluorescent staining of ATF3 (red), ATG7 (green)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α-SMA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ink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and nuclei (blue) in APO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-/-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mic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aorta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μ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n = 5). C: TEM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observation of autophagic phenomena in vascular medial smooth muscle cell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SMCs)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; arrows indicate autophagosomes or autolysosom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(scale bars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μm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500 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m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n = 5). Error bars represent mean ± standard deviation. The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Kruska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–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Walli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was performed to compare data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p &lt; 0.0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***p &lt; 0.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1.</w:t>
      </w:r>
    </w:p>
    <w:p w14:paraId="12025637">
      <w:pPr>
        <w:pStyle w:val="6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33E5911E">
      <w:pPr>
        <w:spacing w:line="360" w:lineRule="auto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</w:pPr>
    </w:p>
    <w:p w14:paraId="4D8D4D2A"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>Supplymentary Table Captions:</w:t>
      </w:r>
    </w:p>
    <w:p w14:paraId="7159B5F3">
      <w:pPr>
        <w:pStyle w:val="7"/>
        <w:spacing w:line="360" w:lineRule="auto"/>
        <w:jc w:val="both"/>
        <w:rPr>
          <w:rFonts w:hint="default" w:ascii="Times New Roman" w:hAnsi="Times New Roman" w:cs="Times New Roman"/>
          <w:color w:val="auto"/>
          <w:sz w:val="44"/>
          <w:szCs w:val="52"/>
          <w:lang w:val="en-US"/>
        </w:rPr>
      </w:pP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1.</w:t>
      </w: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Carotid surgery patient information</w:t>
      </w:r>
    </w:p>
    <w:p w14:paraId="5F863EAF">
      <w:pPr>
        <w:pStyle w:val="7"/>
        <w:spacing w:line="360" w:lineRule="auto"/>
        <w:jc w:val="both"/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2. 16 proteins enriched in the autophagy pathway</w:t>
      </w:r>
    </w:p>
    <w:p w14:paraId="1799C5E3">
      <w:pPr>
        <w:pStyle w:val="7"/>
        <w:spacing w:line="360" w:lineRule="auto"/>
        <w:jc w:val="both"/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3. The binding site between protein ATF3 and protein ATG7</w:t>
      </w:r>
    </w:p>
    <w:p w14:paraId="6C519C96">
      <w:pPr>
        <w:pStyle w:val="7"/>
        <w:spacing w:line="360" w:lineRule="auto"/>
        <w:jc w:val="both"/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4. The top ten molecules with the highest binding energy in molecular docking</w:t>
      </w:r>
    </w:p>
    <w:p w14:paraId="4FEAC73F">
      <w:pPr>
        <w:pStyle w:val="7"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44"/>
          <w:szCs w:val="52"/>
        </w:rPr>
      </w:pP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5. B</w:t>
      </w: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asic characteristics of 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AMR1 and SAMP8 mice</w:t>
      </w:r>
    </w:p>
    <w:p w14:paraId="598D5C00">
      <w:pPr>
        <w:pStyle w:val="7"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44"/>
          <w:szCs w:val="52"/>
        </w:rPr>
      </w:pP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6. B</w:t>
      </w: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asic characteristics of 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AMR1 and SAMP8 mice</w:t>
      </w:r>
    </w:p>
    <w:p w14:paraId="640854F7">
      <w:pPr>
        <w:pStyle w:val="7"/>
        <w:spacing w:line="360" w:lineRule="auto"/>
        <w:jc w:val="both"/>
        <w:rPr>
          <w:rFonts w:hint="default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rimary antibodie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applied i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F, WB, IP and RIP</w:t>
      </w:r>
    </w:p>
    <w:p w14:paraId="77C7EF0E">
      <w:pPr>
        <w:pStyle w:val="7"/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Primers applied in qRT-PCR</w:t>
      </w:r>
    </w:p>
    <w:p w14:paraId="72072074">
      <w:pPr>
        <w:pStyle w:val="7"/>
        <w:spacing w:line="360" w:lineRule="auto"/>
        <w:jc w:val="both"/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9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Wild-type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nd m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utation sequence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of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TF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3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applied in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o-IP</w:t>
      </w:r>
    </w:p>
    <w:p w14:paraId="2DB84A42">
      <w:pPr>
        <w:pStyle w:val="7"/>
        <w:spacing w:line="360" w:lineRule="auto"/>
        <w:jc w:val="both"/>
        <w:rPr>
          <w:color w:val="auto"/>
        </w:rPr>
      </w:pP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0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. Wild-type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nd m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utation sequence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of 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A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tg7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promoter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applied in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</w:rPr>
        <w:t>Dual-Luciferase Reporter Assay</w:t>
      </w:r>
    </w:p>
    <w:p w14:paraId="736EE84E"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B959A2"/>
    <w:rsid w:val="14B9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semiHidden/>
    <w:qFormat/>
    <w:uiPriority w:val="0"/>
    <w:pPr>
      <w:keepNext/>
      <w:spacing w:before="240" w:after="60"/>
      <w:outlineLvl w:val="0"/>
    </w:pPr>
    <w:rPr>
      <w:b/>
      <w:bCs/>
      <w:kern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semiHidden/>
    <w:unhideWhenUsed/>
    <w:qFormat/>
    <w:uiPriority w:val="99"/>
    <w:pPr>
      <w:spacing w:beforeAutospacing="1" w:afterAutospacing="1"/>
    </w:pPr>
    <w:rPr>
      <w:lang w:val="en-US" w:eastAsia="zh-CN"/>
    </w:rPr>
  </w:style>
  <w:style w:type="paragraph" w:styleId="6">
    <w:name w:val="List Paragraph"/>
    <w:basedOn w:val="1"/>
    <w:autoRedefine/>
    <w:qFormat/>
    <w:uiPriority w:val="34"/>
    <w:pPr>
      <w:spacing w:line="276" w:lineRule="auto"/>
    </w:pPr>
    <w:rPr>
      <w:rFonts w:eastAsia="宋体"/>
    </w:rPr>
  </w:style>
  <w:style w:type="paragraph" w:customStyle="1" w:styleId="7">
    <w:name w:val="SM Heading"/>
    <w:basedOn w:val="2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28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9:17:00Z</dcterms:created>
  <dc:creator>JTY</dc:creator>
  <cp:lastModifiedBy>JTY</cp:lastModifiedBy>
  <dcterms:modified xsi:type="dcterms:W3CDTF">2025-06-30T10:1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4BC16C21A0B432B95CE4238977B0594_11</vt:lpwstr>
  </property>
  <property fmtid="{D5CDD505-2E9C-101B-9397-08002B2CF9AE}" pid="4" name="KSOTemplateDocerSaveRecord">
    <vt:lpwstr>eyJoZGlkIjoiZThmNjAzMWJlZjFkMmQwODUwMTJkYzE2ODFiYmFmYTciLCJ1c2VySWQiOiIyNzE1NDM4ODQifQ==</vt:lpwstr>
  </property>
</Properties>
</file>